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B214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67608E" w14:textId="77777777" w:rsidR="00D35223" w:rsidRDefault="00D35223" w:rsidP="00D35223">
      <w:pPr>
        <w:jc w:val="center"/>
        <w:rPr>
          <w:b/>
          <w:sz w:val="32"/>
        </w:rPr>
      </w:pPr>
    </w:p>
    <w:p w14:paraId="74AC6685" w14:textId="0144382F" w:rsidR="00D35223" w:rsidRPr="00C22CFD" w:rsidRDefault="00C22CFD" w:rsidP="00D35223">
      <w:pPr>
        <w:jc w:val="center"/>
        <w:rPr>
          <w:b/>
          <w:sz w:val="32"/>
        </w:rPr>
      </w:pPr>
      <w:r w:rsidRPr="00C22CFD">
        <w:rPr>
          <w:b/>
          <w:sz w:val="32"/>
        </w:rPr>
        <w:t xml:space="preserve">Identification of genes involved in indole-3-acetic acid biosynthesis by </w:t>
      </w:r>
      <w:r w:rsidRPr="00C22CFD">
        <w:rPr>
          <w:b/>
          <w:i/>
          <w:sz w:val="32"/>
        </w:rPr>
        <w:t>Gluconacetobacter diazotrophicus</w:t>
      </w:r>
      <w:r w:rsidRPr="00C22CFD">
        <w:rPr>
          <w:b/>
          <w:sz w:val="32"/>
        </w:rPr>
        <w:t xml:space="preserve"> PAL5 strain using transposon mutagenesis</w:t>
      </w:r>
    </w:p>
    <w:p w14:paraId="1A1A09AC" w14:textId="77777777" w:rsidR="007B577C" w:rsidRDefault="007B577C" w:rsidP="00994A3D">
      <w:pPr>
        <w:spacing w:before="240" w:after="0"/>
        <w:rPr>
          <w:rFonts w:cs="Times New Roman"/>
          <w:b/>
          <w:szCs w:val="24"/>
          <w:lang w:val="pt-BR"/>
        </w:rPr>
      </w:pPr>
      <w:r w:rsidRPr="007B577C">
        <w:rPr>
          <w:rFonts w:cs="Times New Roman"/>
          <w:b/>
          <w:szCs w:val="24"/>
          <w:lang w:val="pt-BR"/>
        </w:rPr>
        <w:t>Elisete Pains Ro</w:t>
      </w:r>
      <w:r>
        <w:rPr>
          <w:rFonts w:cs="Times New Roman"/>
          <w:b/>
          <w:szCs w:val="24"/>
          <w:lang w:val="pt-BR"/>
        </w:rPr>
        <w:t>drigues, Cleiton de Paula Soares, Patrícia Gonçalves Galvão, Eddie Luidy Imada, Jean Luiz Simões de Araújo, Luc Felicianus Marie Rouws</w:t>
      </w:r>
      <w:r w:rsidRPr="007B577C">
        <w:rPr>
          <w:rFonts w:cs="Times New Roman"/>
          <w:b/>
          <w:szCs w:val="24"/>
          <w:lang w:val="pt-BR"/>
        </w:rPr>
        <w:t xml:space="preserve">, </w:t>
      </w:r>
      <w:r>
        <w:rPr>
          <w:rFonts w:cs="Times New Roman"/>
          <w:b/>
          <w:szCs w:val="24"/>
          <w:lang w:val="pt-BR"/>
        </w:rPr>
        <w:t>André Luiz Martinez de Oliveira, Márcia Soares Vidal</w:t>
      </w:r>
      <w:r w:rsidRPr="007B577C">
        <w:rPr>
          <w:rFonts w:cs="Times New Roman"/>
          <w:b/>
          <w:szCs w:val="24"/>
          <w:lang w:val="pt-BR"/>
        </w:rPr>
        <w:t>, José Ivo Baldani3*</w:t>
      </w:r>
    </w:p>
    <w:p w14:paraId="18C556EB" w14:textId="5D8B7ED8" w:rsidR="007B577C" w:rsidRDefault="002868E2" w:rsidP="007B577C">
      <w:pPr>
        <w:spacing w:before="240" w:after="0"/>
        <w:rPr>
          <w:rFonts w:cs="Times New Roman"/>
          <w:lang w:val="pt-BR"/>
        </w:rPr>
      </w:pPr>
      <w:r w:rsidRPr="007B577C">
        <w:rPr>
          <w:rFonts w:cs="Times New Roman"/>
          <w:b/>
          <w:lang w:val="pt-BR"/>
        </w:rPr>
        <w:t xml:space="preserve">* Correspondence: </w:t>
      </w:r>
      <w:r w:rsidR="007B577C" w:rsidRPr="007B577C">
        <w:rPr>
          <w:rFonts w:cs="Times New Roman"/>
          <w:lang w:val="pt-BR"/>
        </w:rPr>
        <w:t>José Ivo Baldani</w:t>
      </w:r>
      <w:r w:rsidR="00994A3D" w:rsidRPr="007B577C">
        <w:rPr>
          <w:rFonts w:cs="Times New Roman"/>
          <w:lang w:val="pt-BR"/>
        </w:rPr>
        <w:t xml:space="preserve">: </w:t>
      </w:r>
      <w:hyperlink r:id="rId8" w:history="1">
        <w:r w:rsidR="007B577C" w:rsidRPr="00A36796">
          <w:rPr>
            <w:rStyle w:val="Hyperlink"/>
            <w:rFonts w:cs="Times New Roman"/>
            <w:lang w:val="pt-BR"/>
          </w:rPr>
          <w:t>ivo.baldani@embrapa.br</w:t>
        </w:r>
      </w:hyperlink>
    </w:p>
    <w:p w14:paraId="2E5B0275" w14:textId="7DCFE20F" w:rsidR="007B577C" w:rsidRPr="003B26D6" w:rsidRDefault="007B577C" w:rsidP="007B577C">
      <w:pPr>
        <w:rPr>
          <w:rFonts w:cs="Times New Roman"/>
          <w:szCs w:val="24"/>
          <w:lang w:val="pt-BR"/>
        </w:rPr>
      </w:pPr>
    </w:p>
    <w:p w14:paraId="2B205B00" w14:textId="3FDBCD7A" w:rsidR="007B577C" w:rsidRDefault="00D35223" w:rsidP="007B577C">
      <w:pPr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>Suplementary tables:</w:t>
      </w:r>
    </w:p>
    <w:p w14:paraId="6E66867A" w14:textId="005326CC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11041BE8" w14:textId="29D04683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362DE289" w14:textId="5DF7855E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7BC43D76" w14:textId="337E8D71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19050530" w14:textId="05800C9C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1C7065A9" w14:textId="68072ECE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769B79E9" w14:textId="454099DB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5A5B5168" w14:textId="30B35080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6A2407C7" w14:textId="0E313E69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1233FA0B" w14:textId="0FB8A355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395EBD89" w14:textId="33DA10AC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4FBE60E3" w14:textId="07567AEB" w:rsidR="00A80185" w:rsidRDefault="00A80185" w:rsidP="007B577C">
      <w:pPr>
        <w:rPr>
          <w:rFonts w:cs="Times New Roman"/>
          <w:b/>
          <w:sz w:val="28"/>
          <w:szCs w:val="24"/>
        </w:rPr>
      </w:pPr>
    </w:p>
    <w:p w14:paraId="1BB6380E" w14:textId="77777777" w:rsidR="00C4100D" w:rsidRDefault="00C4100D" w:rsidP="007B577C">
      <w:pPr>
        <w:rPr>
          <w:rFonts w:cs="Times New Roman"/>
          <w:b/>
          <w:sz w:val="28"/>
          <w:szCs w:val="24"/>
        </w:rPr>
      </w:pPr>
    </w:p>
    <w:p w14:paraId="7CFC01BD" w14:textId="77777777" w:rsidR="00C4100D" w:rsidRDefault="00C4100D" w:rsidP="00D35223">
      <w:pPr>
        <w:rPr>
          <w:rFonts w:cs="Times New Roman"/>
          <w:b/>
          <w:szCs w:val="24"/>
        </w:rPr>
      </w:pPr>
    </w:p>
    <w:p w14:paraId="7479FC1F" w14:textId="4D958AD6" w:rsidR="007B577C" w:rsidRPr="00D35223" w:rsidRDefault="00D35223" w:rsidP="00D35223">
      <w:pPr>
        <w:rPr>
          <w:b/>
          <w:szCs w:val="24"/>
        </w:rPr>
      </w:pPr>
      <w:r w:rsidRPr="00D35223">
        <w:rPr>
          <w:rFonts w:cs="Times New Roman"/>
          <w:b/>
          <w:szCs w:val="24"/>
        </w:rPr>
        <w:t>Suplementary table 1</w:t>
      </w:r>
      <w:r w:rsidR="00C4100D">
        <w:rPr>
          <w:rFonts w:cs="Times New Roman"/>
          <w:b/>
          <w:szCs w:val="24"/>
        </w:rPr>
        <w:t>. S</w:t>
      </w:r>
      <w:r w:rsidR="007B577C" w:rsidRPr="00D35223">
        <w:rPr>
          <w:b/>
          <w:szCs w:val="24"/>
        </w:rPr>
        <w:t xml:space="preserve">equences used for </w:t>
      </w:r>
      <w:r w:rsidR="00C4100D" w:rsidRPr="00D35223">
        <w:rPr>
          <w:b/>
          <w:szCs w:val="24"/>
        </w:rPr>
        <w:t>phylogenetic analysis</w:t>
      </w:r>
      <w:r w:rsidR="00C4100D" w:rsidRPr="00D35223">
        <w:rPr>
          <w:b/>
          <w:szCs w:val="24"/>
        </w:rPr>
        <w:t xml:space="preserve"> </w:t>
      </w:r>
      <w:r w:rsidR="00C4100D">
        <w:rPr>
          <w:b/>
          <w:szCs w:val="24"/>
        </w:rPr>
        <w:t xml:space="preserve">of </w:t>
      </w:r>
      <w:r w:rsidR="007B577C" w:rsidRPr="00D35223">
        <w:rPr>
          <w:b/>
          <w:szCs w:val="24"/>
        </w:rPr>
        <w:t xml:space="preserve">the LAAO </w:t>
      </w:r>
    </w:p>
    <w:tbl>
      <w:tblPr>
        <w:tblStyle w:val="Tabelacomgrade"/>
        <w:tblpPr w:leftFromText="141" w:rightFromText="141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233"/>
        <w:gridCol w:w="4102"/>
        <w:gridCol w:w="3658"/>
      </w:tblGrid>
      <w:tr w:rsidR="007B577C" w:rsidRPr="00AB0587" w14:paraId="2E4319E0" w14:textId="77777777" w:rsidTr="00C4100D">
        <w:trPr>
          <w:trHeight w:val="227"/>
        </w:trPr>
        <w:tc>
          <w:tcPr>
            <w:tcW w:w="1117" w:type="pct"/>
            <w:tcBorders>
              <w:left w:val="nil"/>
            </w:tcBorders>
            <w:vAlign w:val="center"/>
          </w:tcPr>
          <w:p w14:paraId="06CA2541" w14:textId="77777777" w:rsidR="007B577C" w:rsidRPr="00C4100D" w:rsidRDefault="007B577C" w:rsidP="00C4100D">
            <w:pPr>
              <w:pStyle w:val="NORMALPAPER"/>
              <w:spacing w:line="300" w:lineRule="exact"/>
              <w:ind w:right="0"/>
              <w:rPr>
                <w:b/>
                <w:szCs w:val="24"/>
              </w:rPr>
            </w:pPr>
            <w:r w:rsidRPr="00C4100D">
              <w:rPr>
                <w:b/>
                <w:szCs w:val="24"/>
              </w:rPr>
              <w:t>Taxonomic group</w:t>
            </w:r>
          </w:p>
        </w:tc>
        <w:tc>
          <w:tcPr>
            <w:tcW w:w="2052" w:type="pct"/>
            <w:tcBorders>
              <w:bottom w:val="single" w:sz="4" w:space="0" w:color="auto"/>
            </w:tcBorders>
            <w:vAlign w:val="center"/>
          </w:tcPr>
          <w:p w14:paraId="1403E8FC" w14:textId="77777777" w:rsidR="007B577C" w:rsidRPr="00C4100D" w:rsidRDefault="007B577C" w:rsidP="00C4100D">
            <w:pPr>
              <w:pStyle w:val="NORMALPAPER"/>
              <w:spacing w:line="300" w:lineRule="exact"/>
              <w:ind w:right="0"/>
              <w:rPr>
                <w:b/>
                <w:szCs w:val="24"/>
              </w:rPr>
            </w:pPr>
            <w:r w:rsidRPr="00C4100D">
              <w:rPr>
                <w:b/>
                <w:szCs w:val="24"/>
              </w:rPr>
              <w:t>Species</w:t>
            </w:r>
          </w:p>
        </w:tc>
        <w:tc>
          <w:tcPr>
            <w:tcW w:w="1830" w:type="pct"/>
            <w:tcBorders>
              <w:bottom w:val="single" w:sz="4" w:space="0" w:color="auto"/>
              <w:right w:val="nil"/>
            </w:tcBorders>
            <w:vAlign w:val="center"/>
          </w:tcPr>
          <w:p w14:paraId="750DD220" w14:textId="77777777" w:rsidR="007B577C" w:rsidRPr="00C4100D" w:rsidRDefault="007B577C" w:rsidP="00C4100D">
            <w:pPr>
              <w:pStyle w:val="NORMALPAPER"/>
              <w:spacing w:line="300" w:lineRule="exact"/>
              <w:ind w:right="0"/>
              <w:rPr>
                <w:b/>
                <w:szCs w:val="24"/>
              </w:rPr>
            </w:pPr>
            <w:r w:rsidRPr="00C4100D">
              <w:rPr>
                <w:b/>
                <w:szCs w:val="24"/>
              </w:rPr>
              <w:t>Genbank accession number</w:t>
            </w:r>
          </w:p>
        </w:tc>
      </w:tr>
      <w:tr w:rsidR="007B577C" w:rsidRPr="00AB0587" w14:paraId="509B2AE7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5F4470C7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Firmicutes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5FA76A4B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i/>
                <w:szCs w:val="24"/>
              </w:rPr>
              <w:t>Streptococcus oligofermentans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34A59D95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9" w:tgtFrame="lnkRH62W051015" w:tooltip="Show report for gb|ACA52024.1|" w:history="1">
              <w:r w:rsidR="007B577C" w:rsidRPr="009240D1">
                <w:rPr>
                  <w:rStyle w:val="Hyperlink"/>
                  <w:szCs w:val="24"/>
                </w:rPr>
                <w:t>gb|ACA52024.1|</w:t>
              </w:r>
            </w:hyperlink>
          </w:p>
        </w:tc>
      </w:tr>
      <w:tr w:rsidR="007B577C" w:rsidRPr="00AB0587" w14:paraId="520284C2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6BC9CE9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38073532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i/>
                <w:szCs w:val="24"/>
              </w:rPr>
              <w:t>Bacillus subtilis</w:t>
            </w:r>
            <w:r w:rsidRPr="00AB0587">
              <w:rPr>
                <w:szCs w:val="24"/>
              </w:rPr>
              <w:t xml:space="preserve"> 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909DCD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0" w:tgtFrame="lnkRH5W45ZC014" w:tooltip="Show report for sp|O34363.2|YOBN_BACSU" w:history="1">
              <w:r w:rsidR="007B577C" w:rsidRPr="009240D1">
                <w:rPr>
                  <w:rStyle w:val="Hyperlink"/>
                  <w:szCs w:val="24"/>
                </w:rPr>
                <w:t>sp|O34363.2|YOBN_BACSU</w:t>
              </w:r>
            </w:hyperlink>
          </w:p>
        </w:tc>
      </w:tr>
      <w:tr w:rsidR="007B577C" w:rsidRPr="00AB0587" w14:paraId="67D51104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45ABE4A9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Proteobacteria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6E700D9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Gluconacetobacter diazotrophicus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5BC67721" w14:textId="69709992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1" w:history="1">
              <w:r w:rsidR="003B26D6" w:rsidRPr="00553002">
                <w:rPr>
                  <w:rStyle w:val="Hyperlink"/>
                  <w:szCs w:val="24"/>
                  <w:shd w:val="clear" w:color="auto" w:fill="FFFFFF"/>
                </w:rPr>
                <w:t>CAP56399</w:t>
              </w:r>
            </w:hyperlink>
          </w:p>
        </w:tc>
      </w:tr>
      <w:tr w:rsidR="007B577C" w:rsidRPr="00AB0587" w14:paraId="44F377E8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73FAB319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73B5AE74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Gluconacetobacter</w:t>
            </w:r>
            <w:r w:rsidRPr="00AB0587">
              <w:rPr>
                <w:szCs w:val="24"/>
              </w:rPr>
              <w:t xml:space="preserve"> sp.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1BF29965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2" w:tgtFrame="lnkRH4J7NDS014" w:tooltip="Show report for gb|EGG78812.1|" w:history="1">
              <w:r w:rsidR="007B577C" w:rsidRPr="009240D1">
                <w:rPr>
                  <w:rStyle w:val="Hyperlink"/>
                  <w:szCs w:val="24"/>
                </w:rPr>
                <w:t>gb|EGG78812.1|</w:t>
              </w:r>
            </w:hyperlink>
          </w:p>
        </w:tc>
      </w:tr>
      <w:tr w:rsidR="007B577C" w:rsidRPr="00AB0587" w14:paraId="44DC1E88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4B4BCC4F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35E9C20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Acetobacter tropicalis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63C62DE9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3" w:tgtFrame="lnkRH4PBC62014" w:tooltip="Show report for dbj|GAA08193.1|" w:history="1">
              <w:r w:rsidR="007B577C" w:rsidRPr="009240D1">
                <w:rPr>
                  <w:rStyle w:val="Hyperlink"/>
                  <w:szCs w:val="24"/>
                </w:rPr>
                <w:t>dbj|GAA08193.1|</w:t>
              </w:r>
            </w:hyperlink>
          </w:p>
        </w:tc>
      </w:tr>
      <w:tr w:rsidR="007B577C" w:rsidRPr="00AB0587" w14:paraId="52310C19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4B8C2DE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5BCA09B3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Sphingobium chlorophenolicum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70E311DC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4" w:tgtFrame="lnkRH4T7KYX014" w:tooltip="Show report for gb|AEG51547.1|" w:history="1">
              <w:r w:rsidR="007B577C" w:rsidRPr="009240D1">
                <w:rPr>
                  <w:rStyle w:val="Hyperlink"/>
                  <w:szCs w:val="24"/>
                </w:rPr>
                <w:t>gb|AEG51547.1|</w:t>
              </w:r>
            </w:hyperlink>
            <w:hyperlink r:id="rId15" w:tgtFrame="lnkREM2NWNB01R" w:tooltip="Show report for ref|YP_004556053.1|" w:history="1"/>
          </w:p>
        </w:tc>
      </w:tr>
      <w:tr w:rsidR="007B577C" w:rsidRPr="00AB0587" w14:paraId="11D6D0C9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3EA9F991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19D80B64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Pseudomonas</w:t>
            </w:r>
            <w:r w:rsidRPr="00AB0587">
              <w:rPr>
                <w:szCs w:val="24"/>
              </w:rPr>
              <w:t xml:space="preserve"> sp. 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1039BB65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6" w:tgtFrame="lnkRH4S9WJA015" w:tooltip="Show report for dbj|BAD66877.1|" w:history="1">
              <w:r w:rsidR="007B577C" w:rsidRPr="009240D1">
                <w:rPr>
                  <w:rStyle w:val="Hyperlink"/>
                  <w:szCs w:val="24"/>
                </w:rPr>
                <w:t>dbj|BAD66877.1|</w:t>
              </w:r>
            </w:hyperlink>
          </w:p>
        </w:tc>
      </w:tr>
      <w:tr w:rsidR="007B577C" w:rsidRPr="00AB0587" w14:paraId="6041F9FF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7914603F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1DBD37B1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Agrobacterium rhizogenes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7F0E3CDE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17" w:tgtFrame="lnkRH4XCPB5014" w:tooltip="Show report for gb|AAA22080.1|" w:history="1">
              <w:r w:rsidR="007B577C" w:rsidRPr="009240D1">
                <w:rPr>
                  <w:rStyle w:val="Hyperlink"/>
                  <w:szCs w:val="24"/>
                </w:rPr>
                <w:t>gb|AAA22080.1|</w:t>
              </w:r>
            </w:hyperlink>
          </w:p>
        </w:tc>
      </w:tr>
      <w:tr w:rsidR="007B577C" w:rsidRPr="00AB0587" w14:paraId="6443CF89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5E20947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22EC5121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  <w:lang w:val="pt-BR"/>
              </w:rPr>
              <w:t>Agrobacterium tumefaciens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5EF125CB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  <w:lang w:val="pt-BR"/>
              </w:rPr>
            </w:pPr>
            <w:hyperlink r:id="rId18" w:tgtFrame="lnkRH4YXFFZ015" w:tooltip="Show report for sp|P0A3V2.1|TR2M_AGRT4" w:history="1">
              <w:r w:rsidR="007B577C" w:rsidRPr="009240D1">
                <w:rPr>
                  <w:rStyle w:val="Hyperlink"/>
                  <w:szCs w:val="24"/>
                  <w:lang w:val="pt-BR"/>
                </w:rPr>
                <w:t>sp|P0A3V2.1|TR2M_AGRT4</w:t>
              </w:r>
            </w:hyperlink>
          </w:p>
        </w:tc>
      </w:tr>
      <w:tr w:rsidR="007B577C" w:rsidRPr="00AB0587" w14:paraId="070ADF0A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187D9F1A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264D643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</w:rPr>
              <w:t>Pantoea agglomerans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020B500E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  <w:lang w:val="pt-BR"/>
              </w:rPr>
            </w:pPr>
            <w:hyperlink r:id="rId19" w:tgtFrame="lnkRH54B3Y5015" w:tooltip="Show report for gb|AAC17187.1|" w:history="1">
              <w:r w:rsidR="007B577C" w:rsidRPr="009240D1">
                <w:rPr>
                  <w:rStyle w:val="Hyperlink"/>
                  <w:szCs w:val="24"/>
                </w:rPr>
                <w:t>gb|AAC17187.1|</w:t>
              </w:r>
            </w:hyperlink>
          </w:p>
        </w:tc>
      </w:tr>
      <w:tr w:rsidR="007B577C" w:rsidRPr="00AB0587" w14:paraId="24532EAF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471B2DB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78B5C752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Pseudomonas syringae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70AC7D63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0" w:tgtFrame="lnkRH55VBM1014" w:tooltip="Show report for sp|P06617.1|TR2M_PSESS" w:history="1">
              <w:r w:rsidR="007B577C" w:rsidRPr="009240D1">
                <w:rPr>
                  <w:rStyle w:val="Hyperlink"/>
                  <w:szCs w:val="24"/>
                </w:rPr>
                <w:t>sp|P06617.1|TR2M_PSESS</w:t>
              </w:r>
            </w:hyperlink>
          </w:p>
        </w:tc>
      </w:tr>
      <w:tr w:rsidR="007B577C" w:rsidRPr="00AB0587" w14:paraId="1AA868D4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2632C2D2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0468C490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Ralstonia eutropha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42498CB9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1" w:tgtFrame="lnkRH58FXVR015" w:tooltip="Show report for ref|YP_725346.1|" w:history="1">
              <w:r w:rsidR="007B577C" w:rsidRPr="009240D1">
                <w:rPr>
                  <w:rStyle w:val="Hyperlink"/>
                  <w:szCs w:val="24"/>
                </w:rPr>
                <w:t>ref|YP_725346.1|</w:t>
              </w:r>
            </w:hyperlink>
          </w:p>
        </w:tc>
      </w:tr>
      <w:tr w:rsidR="007B577C" w:rsidRPr="00AB0587" w14:paraId="09DEF7F2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49CA5BC4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732F445E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Enterobacter aerogenes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775EC600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2" w:tgtFrame="lnkRH5BPE2901R" w:tooltip="Show report for dbj|BAA01060.1|" w:history="1">
              <w:r w:rsidR="007B577C" w:rsidRPr="009240D1">
                <w:rPr>
                  <w:rStyle w:val="Hyperlink"/>
                  <w:szCs w:val="24"/>
                </w:rPr>
                <w:t>dbj|BAA01060.1|</w:t>
              </w:r>
            </w:hyperlink>
          </w:p>
        </w:tc>
      </w:tr>
      <w:tr w:rsidR="007B577C" w:rsidRPr="00AB0587" w14:paraId="02A56154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49DAC1D3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684A9D5B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Klebsiella pneumoniea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1183A6DF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3" w:tgtFrame="lnkRH5DDX2J014" w:tooltip="Show report for sp|P49250.1|AMO_KLEAE" w:history="1">
              <w:r w:rsidR="007B577C" w:rsidRPr="009240D1">
                <w:rPr>
                  <w:rStyle w:val="Hyperlink"/>
                  <w:szCs w:val="24"/>
                </w:rPr>
                <w:t>sp|P49250.1|AMO_KLEAE</w:t>
              </w:r>
            </w:hyperlink>
          </w:p>
        </w:tc>
      </w:tr>
      <w:tr w:rsidR="007B577C" w:rsidRPr="00AB0587" w14:paraId="05FD4A12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1D937C5B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3E166250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Klebsiella oxytoca 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7BC66AD4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4" w:tgtFrame="lnkRH5CTMT5015" w:tooltip="Show report for sp|P80695.2|AMO_KLEOK" w:history="1">
              <w:r w:rsidR="007B577C" w:rsidRPr="009240D1">
                <w:rPr>
                  <w:rStyle w:val="Hyperlink"/>
                  <w:szCs w:val="24"/>
                </w:rPr>
                <w:t>sp|P80695.2|AMO_KLEOK</w:t>
              </w:r>
            </w:hyperlink>
          </w:p>
        </w:tc>
      </w:tr>
      <w:tr w:rsidR="007B577C" w:rsidRPr="00AB0587" w14:paraId="2DEF43A5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610F3C2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20846790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Proteus mirabilis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1285B14B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5" w:tgtFrame="lnkRH5MX6EC014" w:tooltip="Show report for gb|ACD36582.1|" w:history="1">
              <w:r w:rsidR="007B577C" w:rsidRPr="009240D1">
                <w:rPr>
                  <w:rStyle w:val="Hyperlink"/>
                  <w:szCs w:val="24"/>
                </w:rPr>
                <w:t>gb|ACD36582.1|</w:t>
              </w:r>
            </w:hyperlink>
          </w:p>
        </w:tc>
      </w:tr>
      <w:tr w:rsidR="007B577C" w:rsidRPr="00AB0587" w14:paraId="59BD97E2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4F02C9A9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38FF457E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Proteus vulgaris 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19B83C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6" w:tgtFrame="lnkRH5MRRSZ01R" w:tooltip="Show report for dbj|BAA90864.1|" w:history="1">
              <w:r w:rsidR="007B577C" w:rsidRPr="009240D1">
                <w:rPr>
                  <w:rStyle w:val="Hyperlink"/>
                  <w:szCs w:val="24"/>
                </w:rPr>
                <w:t>dbj|BAA90864.1|</w:t>
              </w:r>
            </w:hyperlink>
          </w:p>
        </w:tc>
      </w:tr>
      <w:tr w:rsidR="007B577C" w:rsidRPr="00AB0587" w14:paraId="0E9097CE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59789AE2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Actinobacteria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02DAAB85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Rhodococcus opacus</w:t>
            </w:r>
            <w:r w:rsidRPr="00AB0587">
              <w:rPr>
                <w:szCs w:val="24"/>
              </w:rPr>
              <w:t xml:space="preserve">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19F2B182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7" w:tgtFrame="lnkRH4BC67V01R" w:tooltip="Show report for gb|AAL14831.1|" w:history="1">
              <w:r w:rsidR="007B577C" w:rsidRPr="009240D1">
                <w:rPr>
                  <w:rStyle w:val="Hyperlink"/>
                  <w:szCs w:val="24"/>
                </w:rPr>
                <w:t>gb|AAL14831.1|</w:t>
              </w:r>
            </w:hyperlink>
          </w:p>
        </w:tc>
      </w:tr>
      <w:tr w:rsidR="007B577C" w:rsidRPr="00AB0587" w14:paraId="00AE6247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5C1C8091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4C7D267F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Streptomyces</w:t>
            </w:r>
            <w:r w:rsidRPr="00AB0587">
              <w:rPr>
                <w:szCs w:val="24"/>
              </w:rPr>
              <w:t xml:space="preserve"> sp. 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783ABE95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8" w:tgtFrame="lnkRH4BY2S1014" w:tooltip="Show report for dbj|BAC55210.1|" w:history="1">
              <w:r w:rsidR="007B577C" w:rsidRPr="009240D1">
                <w:rPr>
                  <w:rStyle w:val="Hyperlink"/>
                  <w:szCs w:val="24"/>
                </w:rPr>
                <w:t>dbj|BAC55210.1|</w:t>
              </w:r>
            </w:hyperlink>
          </w:p>
        </w:tc>
      </w:tr>
      <w:tr w:rsidR="007B577C" w:rsidRPr="00AB0587" w14:paraId="05C18AA0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3CFCF2EB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4EFFF2E5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Actinomadura melliaura 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4C16121C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29" w:tgtFrame="lnkRH48N7CC015" w:tooltip="Show report for gb|ABC02789.1|" w:history="1">
              <w:r w:rsidR="007B577C" w:rsidRPr="009240D1">
                <w:rPr>
                  <w:rStyle w:val="Hyperlink"/>
                  <w:szCs w:val="24"/>
                </w:rPr>
                <w:t>gb|ABC02789.1|</w:t>
              </w:r>
            </w:hyperlink>
          </w:p>
        </w:tc>
      </w:tr>
      <w:tr w:rsidR="007B577C" w:rsidRPr="00AB0587" w14:paraId="511DFBEE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6CEFD66B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4801ACD9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Lechevalieria aerocolonigenes 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0350E2EB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0" w:tgtFrame="lnkRH44RGXU01R" w:tooltip="Show report for dbj|BAC10674.1|" w:history="1">
              <w:r w:rsidR="007B577C" w:rsidRPr="009240D1">
                <w:rPr>
                  <w:rStyle w:val="Hyperlink"/>
                  <w:szCs w:val="24"/>
                </w:rPr>
                <w:t>dbj|BAC10674.1|</w:t>
              </w:r>
            </w:hyperlink>
          </w:p>
        </w:tc>
      </w:tr>
      <w:tr w:rsidR="007B577C" w:rsidRPr="00AB0587" w14:paraId="77167261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0656B9E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48266E44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Mycobacterium tuberculosis 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610C03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1" w:tgtFrame="lnkRH3XD66V015" w:tooltip="Show report for sp|O07727.1|DAO_MYCTU" w:history="1">
              <w:r w:rsidR="007B577C" w:rsidRPr="009240D1">
                <w:rPr>
                  <w:rStyle w:val="Hyperlink"/>
                  <w:szCs w:val="24"/>
                </w:rPr>
                <w:t>sp|O07727.1|DAO_MYCTU</w:t>
              </w:r>
            </w:hyperlink>
          </w:p>
        </w:tc>
      </w:tr>
      <w:tr w:rsidR="007B577C" w:rsidRPr="00AB0587" w14:paraId="5FB45A27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332EE24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Viperidae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28ABC57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Crotalus atrox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60C42460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2" w:tgtFrame="lnkRH3W08GC014" w:tooltip="Show report for sp|P56742.2|OXLA_CROAT" w:history="1">
              <w:r w:rsidR="007B577C" w:rsidRPr="009240D1">
                <w:rPr>
                  <w:rStyle w:val="Hyperlink"/>
                  <w:szCs w:val="24"/>
                </w:rPr>
                <w:t>sp|P56742.2|OXLA_CROAT</w:t>
              </w:r>
            </w:hyperlink>
          </w:p>
        </w:tc>
      </w:tr>
      <w:tr w:rsidR="007B577C" w:rsidRPr="00AB0587" w14:paraId="2C8DD598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24F37DDC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2C3025C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Calloselasma rhodostoma 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2640B9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3" w:tgtFrame="lnkRH3W95J1014" w:tooltip="Show report for sp|P81382.2|OXLA_AGKRH" w:history="1">
              <w:r w:rsidR="007B577C" w:rsidRPr="009240D1">
                <w:rPr>
                  <w:rStyle w:val="Hyperlink"/>
                  <w:szCs w:val="24"/>
                </w:rPr>
                <w:t>sp|P81382.2|OXLA_AGKRH</w:t>
              </w:r>
            </w:hyperlink>
          </w:p>
        </w:tc>
      </w:tr>
      <w:tr w:rsidR="007B577C" w:rsidRPr="00AB0587" w14:paraId="78E40A0A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584800A2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Ascomycota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5D4D2D94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Emericella nidulans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74DA61BA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4" w:tgtFrame="lnkRH3M12HT01R" w:tooltip="Show report for gb|AAT84085.2|" w:history="1">
              <w:r w:rsidR="007B577C" w:rsidRPr="009240D1">
                <w:rPr>
                  <w:rStyle w:val="Hyperlink"/>
                  <w:szCs w:val="24"/>
                </w:rPr>
                <w:t>gb|AAT84085.2|</w:t>
              </w:r>
            </w:hyperlink>
          </w:p>
        </w:tc>
      </w:tr>
      <w:tr w:rsidR="007B577C" w:rsidRPr="00AB0587" w14:paraId="1E63DE31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5F620A02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nil"/>
            </w:tcBorders>
            <w:vAlign w:val="center"/>
          </w:tcPr>
          <w:p w14:paraId="4F26C99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Neurospora crassa </w:t>
            </w:r>
          </w:p>
        </w:tc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14:paraId="1E11728A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5" w:tgtFrame="lnkRH3N7JJW015" w:tooltip="Show report for gb|EAA32442.1|" w:history="1">
              <w:r w:rsidR="007B577C" w:rsidRPr="009240D1">
                <w:rPr>
                  <w:rStyle w:val="Hyperlink"/>
                  <w:szCs w:val="24"/>
                </w:rPr>
                <w:t>gb|EAA32442.1|</w:t>
              </w:r>
            </w:hyperlink>
          </w:p>
        </w:tc>
      </w:tr>
      <w:tr w:rsidR="007B577C" w:rsidRPr="00AB0587" w14:paraId="640CD070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784FD145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291C2B3F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Trichoderma harzianum 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B3C802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6" w:tgtFrame="lnkRH3TD1VV01R" w:tooltip="Show report for gb|ADD91592.2|" w:history="1">
              <w:r w:rsidR="007B577C" w:rsidRPr="009240D1">
                <w:rPr>
                  <w:rStyle w:val="Hyperlink"/>
                  <w:szCs w:val="24"/>
                </w:rPr>
                <w:t>gb|ADD91592.2|</w:t>
              </w:r>
            </w:hyperlink>
          </w:p>
        </w:tc>
      </w:tr>
      <w:tr w:rsidR="007B577C" w:rsidRPr="00AB0587" w14:paraId="4E3A524D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5AA53F1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Basiodiomycota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107320FE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  <w:lang w:val="pt-BR"/>
              </w:rPr>
              <w:t xml:space="preserve">Hebeloma cylindrosporum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2BC56181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  <w:lang w:val="pt-BR"/>
              </w:rPr>
            </w:pPr>
            <w:hyperlink r:id="rId37" w:tgtFrame="lnkRH2X75WH01R" w:tooltip="Show report for gb|ADM80414.1|" w:history="1">
              <w:r w:rsidR="007B577C" w:rsidRPr="009240D1">
                <w:rPr>
                  <w:rStyle w:val="Hyperlink"/>
                  <w:szCs w:val="24"/>
                  <w:lang w:val="pt-BR"/>
                </w:rPr>
                <w:t>gb|ADM80414.1|</w:t>
              </w:r>
            </w:hyperlink>
          </w:p>
        </w:tc>
      </w:tr>
      <w:tr w:rsidR="007B577C" w:rsidRPr="00AB0587" w14:paraId="68DE768F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2E7435E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3B44C845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  <w:lang w:val="pt-BR"/>
              </w:rPr>
              <w:t>Laccaria bicolor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C3C160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  <w:lang w:val="pt-BR"/>
              </w:rPr>
            </w:pPr>
            <w:hyperlink r:id="rId38" w:tgtFrame="lnkRH2YCNKM015" w:tooltip="Show report for tpg|DAA34975.1|" w:history="1">
              <w:r w:rsidR="007B577C" w:rsidRPr="009240D1">
                <w:rPr>
                  <w:rStyle w:val="Hyperlink"/>
                  <w:szCs w:val="24"/>
                  <w:lang w:val="pt-BR"/>
                </w:rPr>
                <w:t>tpg|DAA34975.1|</w:t>
              </w:r>
            </w:hyperlink>
          </w:p>
        </w:tc>
      </w:tr>
      <w:tr w:rsidR="007B577C" w:rsidRPr="00AB0587" w14:paraId="66381329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3977415D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Mollusca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2F135877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</w:rPr>
              <w:t>Aplysia californica</w:t>
            </w:r>
            <w:r w:rsidRPr="00AB0587">
              <w:rPr>
                <w:szCs w:val="24"/>
              </w:rPr>
              <w:t xml:space="preserve">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1435923E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39" w:tgtFrame="lnkRH2NH2WB014" w:tooltip="Show report for gb|AAT12273.1|" w:history="1">
              <w:r w:rsidR="007B577C" w:rsidRPr="009240D1">
                <w:rPr>
                  <w:rStyle w:val="Hyperlink"/>
                  <w:szCs w:val="24"/>
                </w:rPr>
                <w:t>gb|AAT12273.1|</w:t>
              </w:r>
            </w:hyperlink>
            <w:hyperlink r:id="rId40" w:tgtFrame="lnkRFP0WZ0401R" w:tooltip="Show report for ref|NP_001191570.1|" w:history="1"/>
          </w:p>
        </w:tc>
      </w:tr>
      <w:tr w:rsidR="007B577C" w:rsidRPr="00AB0587" w14:paraId="7AE830AD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10440668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1CB6769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Aplysia punctata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F011D1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41" w:tgtFrame="lnkRH2NH2WB014" w:tooltip="Show report for gb|AAR14185.1|" w:history="1">
              <w:r w:rsidR="007B577C" w:rsidRPr="009240D1">
                <w:rPr>
                  <w:rStyle w:val="Hyperlink"/>
                  <w:szCs w:val="24"/>
                </w:rPr>
                <w:t>gb|AAR14185.1|</w:t>
              </w:r>
            </w:hyperlink>
          </w:p>
        </w:tc>
      </w:tr>
      <w:tr w:rsidR="007B577C" w:rsidRPr="00AB0587" w14:paraId="625FF657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38A04E11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Actinopterygii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78DFA755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  <w:lang w:val="pt-BR"/>
              </w:rPr>
              <w:t>Danio rerio</w:t>
            </w:r>
            <w:r w:rsidRPr="00AB0587">
              <w:rPr>
                <w:szCs w:val="24"/>
                <w:lang w:val="pt-BR"/>
              </w:rPr>
              <w:t xml:space="preserve">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37235AD2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  <w:lang w:val="pt-BR"/>
              </w:rPr>
            </w:pPr>
            <w:hyperlink r:id="rId42" w:tgtFrame="lnkRH3EV288014" w:tooltip="Show report for gb|AAH70013.1|" w:history="1">
              <w:r w:rsidR="007B577C" w:rsidRPr="009240D1">
                <w:rPr>
                  <w:rStyle w:val="Hyperlink"/>
                  <w:szCs w:val="24"/>
                  <w:lang w:val="pt-BR"/>
                </w:rPr>
                <w:t>gb|AAH70013.1|</w:t>
              </w:r>
            </w:hyperlink>
          </w:p>
        </w:tc>
      </w:tr>
      <w:tr w:rsidR="007B577C" w:rsidRPr="00AB0587" w14:paraId="7B6628BE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167A4F75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vAlign w:val="center"/>
          </w:tcPr>
          <w:p w14:paraId="6D470BE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  <w:lang w:val="pt-BR"/>
              </w:rPr>
              <w:t>Danio rerio</w:t>
            </w:r>
          </w:p>
        </w:tc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A072EF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  <w:lang w:val="pt-BR"/>
              </w:rPr>
            </w:pPr>
            <w:hyperlink r:id="rId43" w:tgtFrame="lnkRH3E7X0X01R" w:tooltip="Show report for gb|AAH66686.1|" w:history="1">
              <w:r w:rsidR="007B577C" w:rsidRPr="009240D1">
                <w:rPr>
                  <w:rStyle w:val="Hyperlink"/>
                  <w:szCs w:val="24"/>
                  <w:lang w:val="pt-BR"/>
                </w:rPr>
                <w:t>gb|AAH66686.1|</w:t>
              </w:r>
            </w:hyperlink>
          </w:p>
        </w:tc>
      </w:tr>
      <w:tr w:rsidR="007B577C" w:rsidRPr="00AB0587" w14:paraId="1829DE29" w14:textId="77777777" w:rsidTr="00C4100D">
        <w:trPr>
          <w:trHeight w:val="227"/>
        </w:trPr>
        <w:tc>
          <w:tcPr>
            <w:tcW w:w="1117" w:type="pct"/>
            <w:vMerge w:val="restart"/>
            <w:tcBorders>
              <w:left w:val="nil"/>
            </w:tcBorders>
            <w:vAlign w:val="center"/>
          </w:tcPr>
          <w:p w14:paraId="1935ECC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Mammalia</w:t>
            </w:r>
          </w:p>
        </w:tc>
        <w:tc>
          <w:tcPr>
            <w:tcW w:w="2052" w:type="pct"/>
            <w:tcBorders>
              <w:bottom w:val="nil"/>
            </w:tcBorders>
            <w:vAlign w:val="center"/>
          </w:tcPr>
          <w:p w14:paraId="44C92333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  <w:lang w:val="pt-BR"/>
              </w:rPr>
            </w:pPr>
            <w:r w:rsidRPr="00AB0587">
              <w:rPr>
                <w:i/>
                <w:szCs w:val="24"/>
              </w:rPr>
              <w:t xml:space="preserve">Homo sapiens </w:t>
            </w:r>
          </w:p>
        </w:tc>
        <w:tc>
          <w:tcPr>
            <w:tcW w:w="1830" w:type="pct"/>
            <w:tcBorders>
              <w:bottom w:val="nil"/>
              <w:right w:val="nil"/>
            </w:tcBorders>
            <w:vAlign w:val="center"/>
          </w:tcPr>
          <w:p w14:paraId="73582900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44" w:tgtFrame="lnkRH21TBWC015" w:tooltip="Show report for sp|P21397.1|AOFA_HUMAN" w:history="1">
              <w:r w:rsidR="007B577C" w:rsidRPr="009240D1">
                <w:rPr>
                  <w:rStyle w:val="Hyperlink"/>
                  <w:szCs w:val="24"/>
                </w:rPr>
                <w:t>sp|P21397.1|AOFA_HUMAN</w:t>
              </w:r>
            </w:hyperlink>
          </w:p>
        </w:tc>
      </w:tr>
      <w:tr w:rsidR="007B577C" w:rsidRPr="00AB0587" w14:paraId="6A7D95AA" w14:textId="77777777" w:rsidTr="00C4100D">
        <w:trPr>
          <w:trHeight w:val="227"/>
        </w:trPr>
        <w:tc>
          <w:tcPr>
            <w:tcW w:w="1117" w:type="pct"/>
            <w:vMerge/>
            <w:tcBorders>
              <w:left w:val="nil"/>
            </w:tcBorders>
            <w:vAlign w:val="center"/>
          </w:tcPr>
          <w:p w14:paraId="193C99CC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</w:p>
        </w:tc>
        <w:tc>
          <w:tcPr>
            <w:tcW w:w="2052" w:type="pct"/>
            <w:tcBorders>
              <w:top w:val="nil"/>
            </w:tcBorders>
            <w:vAlign w:val="center"/>
          </w:tcPr>
          <w:p w14:paraId="44E4E4DA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 xml:space="preserve">Homo sapiens </w:t>
            </w:r>
          </w:p>
        </w:tc>
        <w:tc>
          <w:tcPr>
            <w:tcW w:w="1830" w:type="pct"/>
            <w:tcBorders>
              <w:top w:val="nil"/>
              <w:right w:val="nil"/>
            </w:tcBorders>
            <w:vAlign w:val="center"/>
          </w:tcPr>
          <w:p w14:paraId="1C2C4C73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45" w:tgtFrame="lnkRH24FZXW01R" w:tooltip="Show report for sp|P14920.3|OXDA_HUMAN" w:history="1">
              <w:r w:rsidR="007B577C" w:rsidRPr="009240D1">
                <w:rPr>
                  <w:rStyle w:val="Hyperlink"/>
                  <w:szCs w:val="24"/>
                </w:rPr>
                <w:t>sp|P14920.3|OXDA_HUMAN</w:t>
              </w:r>
            </w:hyperlink>
          </w:p>
        </w:tc>
      </w:tr>
      <w:tr w:rsidR="007B577C" w:rsidRPr="00AB0587" w14:paraId="4DCF160E" w14:textId="77777777" w:rsidTr="00C4100D">
        <w:trPr>
          <w:trHeight w:val="227"/>
        </w:trPr>
        <w:tc>
          <w:tcPr>
            <w:tcW w:w="1117" w:type="pct"/>
            <w:tcBorders>
              <w:left w:val="nil"/>
            </w:tcBorders>
            <w:vAlign w:val="center"/>
          </w:tcPr>
          <w:p w14:paraId="6EE39C4E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Chlorophyta</w:t>
            </w:r>
          </w:p>
        </w:tc>
        <w:tc>
          <w:tcPr>
            <w:tcW w:w="2052" w:type="pct"/>
            <w:vAlign w:val="center"/>
          </w:tcPr>
          <w:p w14:paraId="2CF05EB6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Chlamydomonas reinhardtii</w:t>
            </w:r>
          </w:p>
        </w:tc>
        <w:tc>
          <w:tcPr>
            <w:tcW w:w="1830" w:type="pct"/>
            <w:tcBorders>
              <w:right w:val="nil"/>
            </w:tcBorders>
            <w:vAlign w:val="center"/>
          </w:tcPr>
          <w:p w14:paraId="1C6E480F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46" w:tgtFrame="lnkRH356J9F015" w:tooltip="Show report for gb|EDP03066.1|" w:history="1">
              <w:r w:rsidR="007B577C" w:rsidRPr="009240D1">
                <w:rPr>
                  <w:rStyle w:val="Hyperlink"/>
                  <w:szCs w:val="24"/>
                </w:rPr>
                <w:t>gb|EDP03066.1|</w:t>
              </w:r>
            </w:hyperlink>
          </w:p>
        </w:tc>
      </w:tr>
      <w:tr w:rsidR="007B577C" w:rsidRPr="00AB0587" w14:paraId="5787F633" w14:textId="77777777" w:rsidTr="00C4100D">
        <w:trPr>
          <w:trHeight w:val="227"/>
        </w:trPr>
        <w:tc>
          <w:tcPr>
            <w:tcW w:w="1117" w:type="pct"/>
            <w:tcBorders>
              <w:left w:val="nil"/>
            </w:tcBorders>
            <w:vAlign w:val="center"/>
          </w:tcPr>
          <w:p w14:paraId="1C8DF02E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r w:rsidRPr="00AB0587">
              <w:rPr>
                <w:szCs w:val="24"/>
              </w:rPr>
              <w:t>Nematoda</w:t>
            </w:r>
          </w:p>
        </w:tc>
        <w:tc>
          <w:tcPr>
            <w:tcW w:w="2052" w:type="pct"/>
            <w:vAlign w:val="center"/>
          </w:tcPr>
          <w:p w14:paraId="0C43C711" w14:textId="77777777" w:rsidR="007B577C" w:rsidRPr="00AB0587" w:rsidRDefault="007B577C" w:rsidP="00C4100D">
            <w:pPr>
              <w:pStyle w:val="NORMALPAPER"/>
              <w:spacing w:line="300" w:lineRule="exact"/>
              <w:ind w:right="0"/>
              <w:rPr>
                <w:i/>
                <w:szCs w:val="24"/>
              </w:rPr>
            </w:pPr>
            <w:r w:rsidRPr="00AB0587">
              <w:rPr>
                <w:i/>
                <w:szCs w:val="24"/>
              </w:rPr>
              <w:t>Caenorhabditis elegans</w:t>
            </w:r>
          </w:p>
        </w:tc>
        <w:tc>
          <w:tcPr>
            <w:tcW w:w="1830" w:type="pct"/>
            <w:tcBorders>
              <w:right w:val="nil"/>
            </w:tcBorders>
            <w:vAlign w:val="center"/>
          </w:tcPr>
          <w:p w14:paraId="1F388D0D" w14:textId="77777777" w:rsidR="007B577C" w:rsidRPr="009240D1" w:rsidRDefault="00C4100D" w:rsidP="00C4100D">
            <w:pPr>
              <w:pStyle w:val="NORMALPAPER"/>
              <w:spacing w:line="300" w:lineRule="exact"/>
              <w:ind w:right="0"/>
              <w:rPr>
                <w:szCs w:val="24"/>
              </w:rPr>
            </w:pPr>
            <w:hyperlink r:id="rId47" w:tgtFrame="lnkRH3B8JN5015" w:tooltip="Show report for dbj|BAF34313.1|" w:history="1">
              <w:r w:rsidR="007B577C" w:rsidRPr="009240D1">
                <w:rPr>
                  <w:rStyle w:val="Hyperlink"/>
                  <w:szCs w:val="24"/>
                </w:rPr>
                <w:t>dbj|BAF34313.1|</w:t>
              </w:r>
            </w:hyperlink>
          </w:p>
        </w:tc>
      </w:tr>
    </w:tbl>
    <w:p w14:paraId="1C6DF654" w14:textId="6D72F0BE" w:rsidR="00096C2C" w:rsidRDefault="00096C2C" w:rsidP="00FE5F38">
      <w:pPr>
        <w:rPr>
          <w:rFonts w:cs="Times New Roman"/>
          <w:b/>
          <w:sz w:val="28"/>
          <w:szCs w:val="24"/>
          <w:lang w:val="pt-BR"/>
        </w:rPr>
      </w:pPr>
      <w:bookmarkStart w:id="0" w:name="_GoBack"/>
      <w:bookmarkEnd w:id="0"/>
    </w:p>
    <w:sectPr w:rsidR="00096C2C" w:rsidSect="0093429D">
      <w:headerReference w:type="even" r:id="rId48"/>
      <w:footerReference w:type="even" r:id="rId49"/>
      <w:footerReference w:type="default" r:id="rId50"/>
      <w:headerReference w:type="first" r:id="rId5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F40A34" w14:textId="77777777" w:rsidR="005D3A3A" w:rsidRDefault="005D3A3A" w:rsidP="00117666">
      <w:pPr>
        <w:spacing w:after="0"/>
      </w:pPr>
      <w:r>
        <w:separator/>
      </w:r>
    </w:p>
  </w:endnote>
  <w:endnote w:type="continuationSeparator" w:id="0">
    <w:p w14:paraId="5C7DC4F9" w14:textId="77777777" w:rsidR="005D3A3A" w:rsidRDefault="005D3A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C4B3F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71AE41" wp14:editId="4236B5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FE68CE" w14:textId="3A8781A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10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71AE4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7FE68CE" w14:textId="3A8781A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10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E0B36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CE76D8" wp14:editId="56B212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EF4BEA" w14:textId="23142C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10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CE76D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4EF4BEA" w14:textId="23142C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10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F3AD3" w14:textId="77777777" w:rsidR="005D3A3A" w:rsidRDefault="005D3A3A" w:rsidP="00117666">
      <w:pPr>
        <w:spacing w:after="0"/>
      </w:pPr>
      <w:r>
        <w:separator/>
      </w:r>
    </w:p>
  </w:footnote>
  <w:footnote w:type="continuationSeparator" w:id="0">
    <w:p w14:paraId="54AD8EFA" w14:textId="77777777" w:rsidR="005D3A3A" w:rsidRDefault="005D3A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9831E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B851C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87C0CF8" wp14:editId="1A0A4B7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8967C3"/>
    <w:multiLevelType w:val="multilevel"/>
    <w:tmpl w:val="C50CE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5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A3A"/>
    <w:rsid w:val="0001436A"/>
    <w:rsid w:val="00034304"/>
    <w:rsid w:val="00035434"/>
    <w:rsid w:val="00052A14"/>
    <w:rsid w:val="00077D53"/>
    <w:rsid w:val="00096C2C"/>
    <w:rsid w:val="00105FD9"/>
    <w:rsid w:val="00117666"/>
    <w:rsid w:val="001549D3"/>
    <w:rsid w:val="00160065"/>
    <w:rsid w:val="00177D84"/>
    <w:rsid w:val="001A1537"/>
    <w:rsid w:val="001B68BE"/>
    <w:rsid w:val="00267D18"/>
    <w:rsid w:val="002868E2"/>
    <w:rsid w:val="002869C3"/>
    <w:rsid w:val="002936E4"/>
    <w:rsid w:val="002B4A57"/>
    <w:rsid w:val="002C74CA"/>
    <w:rsid w:val="00323456"/>
    <w:rsid w:val="003544FB"/>
    <w:rsid w:val="003B26D6"/>
    <w:rsid w:val="003D2F2D"/>
    <w:rsid w:val="003D693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3A3A"/>
    <w:rsid w:val="006375C7"/>
    <w:rsid w:val="006439DD"/>
    <w:rsid w:val="00654E8F"/>
    <w:rsid w:val="00660D05"/>
    <w:rsid w:val="006627EF"/>
    <w:rsid w:val="006820B1"/>
    <w:rsid w:val="006B7D14"/>
    <w:rsid w:val="00701727"/>
    <w:rsid w:val="0070566C"/>
    <w:rsid w:val="00714C50"/>
    <w:rsid w:val="00725A7D"/>
    <w:rsid w:val="007501BE"/>
    <w:rsid w:val="00764971"/>
    <w:rsid w:val="00790BB3"/>
    <w:rsid w:val="007B577C"/>
    <w:rsid w:val="007C206C"/>
    <w:rsid w:val="007D3157"/>
    <w:rsid w:val="00817DD6"/>
    <w:rsid w:val="00881C51"/>
    <w:rsid w:val="00885156"/>
    <w:rsid w:val="009151AA"/>
    <w:rsid w:val="0093429D"/>
    <w:rsid w:val="00943573"/>
    <w:rsid w:val="00970F7D"/>
    <w:rsid w:val="00994A3D"/>
    <w:rsid w:val="009C2B12"/>
    <w:rsid w:val="00A174D9"/>
    <w:rsid w:val="00A80185"/>
    <w:rsid w:val="00AB1C01"/>
    <w:rsid w:val="00AB6715"/>
    <w:rsid w:val="00B1671E"/>
    <w:rsid w:val="00B25EB8"/>
    <w:rsid w:val="00B37F4D"/>
    <w:rsid w:val="00B56051"/>
    <w:rsid w:val="00BE3C9C"/>
    <w:rsid w:val="00C22CFD"/>
    <w:rsid w:val="00C4100D"/>
    <w:rsid w:val="00C52A7B"/>
    <w:rsid w:val="00C56BAF"/>
    <w:rsid w:val="00C679AA"/>
    <w:rsid w:val="00C75972"/>
    <w:rsid w:val="00CA2BC5"/>
    <w:rsid w:val="00CD066B"/>
    <w:rsid w:val="00CE4FEE"/>
    <w:rsid w:val="00D3522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632D6501"/>
  <w15:docId w15:val="{FAECC3D6-1A86-4816-9EAC-2B43C5CE8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NORMALPAPER">
    <w:name w:val="NORMALPAPER"/>
    <w:basedOn w:val="Normal"/>
    <w:rsid w:val="007B577C"/>
    <w:pPr>
      <w:tabs>
        <w:tab w:val="left" w:pos="1276"/>
        <w:tab w:val="left" w:pos="2340"/>
      </w:tabs>
      <w:spacing w:before="0" w:after="0" w:line="480" w:lineRule="auto"/>
      <w:ind w:right="-46"/>
    </w:pPr>
    <w:rPr>
      <w:rFonts w:eastAsia="Times New Roman" w:cs="Times New Roman"/>
      <w:snapToGrid w:val="0"/>
      <w:szCs w:val="20"/>
      <w:lang w:eastAsia="pt-BR"/>
    </w:rPr>
  </w:style>
  <w:style w:type="paragraph" w:customStyle="1" w:styleId="Texttab">
    <w:name w:val="Text_tab"/>
    <w:basedOn w:val="Normal"/>
    <w:autoRedefine/>
    <w:rsid w:val="00FE5F38"/>
    <w:pPr>
      <w:tabs>
        <w:tab w:val="left" w:pos="1276"/>
      </w:tabs>
    </w:pPr>
    <w:rPr>
      <w:rFonts w:eastAsia="Times New Roman" w:cs="Times New Roman"/>
      <w:bCs/>
      <w:szCs w:val="24"/>
    </w:rPr>
  </w:style>
  <w:style w:type="character" w:customStyle="1" w:styleId="EstiloT4Char">
    <w:name w:val="Estilo_T4 Char"/>
    <w:rsid w:val="001B68BE"/>
    <w:rPr>
      <w:noProof w:val="0"/>
      <w:sz w:val="24"/>
      <w:lang w:val="pt-BR" w:eastAsia="pt-BR" w:bidi="ar-SA"/>
    </w:rPr>
  </w:style>
  <w:style w:type="paragraph" w:customStyle="1" w:styleId="Text1">
    <w:name w:val="Text_1"/>
    <w:basedOn w:val="Corpodetexto"/>
    <w:rsid w:val="001B68BE"/>
    <w:pPr>
      <w:tabs>
        <w:tab w:val="left" w:pos="1276"/>
      </w:tabs>
      <w:spacing w:before="0" w:after="60" w:line="480" w:lineRule="auto"/>
      <w:ind w:right="-45" w:firstLine="709"/>
      <w:jc w:val="both"/>
    </w:pPr>
    <w:rPr>
      <w:rFonts w:eastAsia="Times New Roman" w:cs="Times New Roman"/>
      <w:szCs w:val="20"/>
      <w:lang w:val="pt-BR" w:eastAsia="pt-BR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1B68BE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1B68BE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ontepargpadro"/>
    <w:rsid w:val="00662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338752162?report=genbank&amp;log$=protalign&amp;blast_rank=1&amp;RID=RH4PBC62014" TargetMode="External"/><Relationship Id="rId18" Type="http://schemas.openxmlformats.org/officeDocument/2006/relationships/hyperlink" Target="http://www.ncbi.nlm.nih.gov/protein/61248670?report=genbank&amp;log$=protalign&amp;blast_rank=1&amp;RID=RH4YXFFZ015" TargetMode="External"/><Relationship Id="rId26" Type="http://schemas.openxmlformats.org/officeDocument/2006/relationships/hyperlink" Target="http://www.ncbi.nlm.nih.gov/protein/7007412?report=genbank&amp;log$=protalign&amp;blast_rank=1&amp;RID=RH5MRRSZ01R" TargetMode="External"/><Relationship Id="rId39" Type="http://schemas.openxmlformats.org/officeDocument/2006/relationships/hyperlink" Target="http://www.ncbi.nlm.nih.gov/protein/47156785?report=genbank&amp;log$=protalign&amp;blast_rank=1&amp;RID=RH2NH2WB014" TargetMode="External"/><Relationship Id="rId21" Type="http://schemas.openxmlformats.org/officeDocument/2006/relationships/hyperlink" Target="http://www.ncbi.nlm.nih.gov/protein/113866857?report=genbank&amp;log$=protalign&amp;blast_rank=1&amp;RID=RH58FXVR015" TargetMode="External"/><Relationship Id="rId34" Type="http://schemas.openxmlformats.org/officeDocument/2006/relationships/hyperlink" Target="http://www.ncbi.nlm.nih.gov/protein/56757832?report=genbank&amp;log$=protalign&amp;blast_rank=1&amp;RID=RH3M12HT01R" TargetMode="External"/><Relationship Id="rId42" Type="http://schemas.openxmlformats.org/officeDocument/2006/relationships/hyperlink" Target="http://www.ncbi.nlm.nih.gov/protein/47124956?report=genbank&amp;log$=protalign&amp;blast_rank=1&amp;RID=RH3EV288014" TargetMode="External"/><Relationship Id="rId47" Type="http://schemas.openxmlformats.org/officeDocument/2006/relationships/hyperlink" Target="http://www.ncbi.nlm.nih.gov/protein/115510996?report=genbank&amp;log$=protalign&amp;blast_rank=1&amp;RID=RH3B8JN5015" TargetMode="External"/><Relationship Id="rId50" Type="http://schemas.openxmlformats.org/officeDocument/2006/relationships/footer" Target="footer2.xml"/><Relationship Id="rId55" Type="http://schemas.openxmlformats.org/officeDocument/2006/relationships/customXml" Target="../customXml/item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rotein/54649976?report=genbank&amp;log$=protalign&amp;blast_rank=1&amp;RID=RH4S9WJA015" TargetMode="External"/><Relationship Id="rId29" Type="http://schemas.openxmlformats.org/officeDocument/2006/relationships/hyperlink" Target="http://www.ncbi.nlm.nih.gov/protein/83320224?report=genbank&amp;log$=protalign&amp;blast_rank=1&amp;RID=RH48N7CC015" TargetMode="External"/><Relationship Id="rId11" Type="http://schemas.openxmlformats.org/officeDocument/2006/relationships/hyperlink" Target="http://bacteria.ensembl.org/gluconacetobacter_diazotrophicus_pa1_5/Transcript/ProteinSummary?db=core;g=GDI2456;r=Chromosome:2545697-2547298;t=CAP56399" TargetMode="External"/><Relationship Id="rId24" Type="http://schemas.openxmlformats.org/officeDocument/2006/relationships/hyperlink" Target="http://www.ncbi.nlm.nih.gov/protein/387912822?report=genbank&amp;log$=protalign&amp;blast_rank=1&amp;RID=RH5CTMT5015" TargetMode="External"/><Relationship Id="rId32" Type="http://schemas.openxmlformats.org/officeDocument/2006/relationships/hyperlink" Target="http://www.ncbi.nlm.nih.gov/protein/124106294?report=genbank&amp;log$=protalign&amp;blast_rank=1&amp;RID=RH3W08GC014" TargetMode="External"/><Relationship Id="rId37" Type="http://schemas.openxmlformats.org/officeDocument/2006/relationships/hyperlink" Target="http://www.ncbi.nlm.nih.gov/protein/306022302?report=genbank&amp;log$=protalign&amp;blast_rank=1&amp;RID=RH2X75WH01R" TargetMode="External"/><Relationship Id="rId40" Type="http://schemas.openxmlformats.org/officeDocument/2006/relationships/hyperlink" Target="http://www.ncbi.nlm.nih.gov/protein/325297122?report=genbank&amp;log$=protalign&amp;blast_rank=1&amp;RID=RFP0WZ0401R" TargetMode="External"/><Relationship Id="rId45" Type="http://schemas.openxmlformats.org/officeDocument/2006/relationships/hyperlink" Target="http://www.ncbi.nlm.nih.gov/protein/25453448?report=genbank&amp;log$=protalign&amp;blast_rank=1&amp;RID=RH24FZXW01R" TargetMode="External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protein/221223004?report=genbank&amp;log$=protalign&amp;blast_rank=2&amp;RID=RH5W45ZC014" TargetMode="External"/><Relationship Id="rId19" Type="http://schemas.openxmlformats.org/officeDocument/2006/relationships/hyperlink" Target="http://www.ncbi.nlm.nih.gov/protein/499582?report=genbank&amp;log$=protalign&amp;blast_rank=1&amp;RID=RH54B3Y5015" TargetMode="External"/><Relationship Id="rId31" Type="http://schemas.openxmlformats.org/officeDocument/2006/relationships/hyperlink" Target="http://www.ncbi.nlm.nih.gov/protein/81668903?report=genbank&amp;log$=protalign&amp;blast_rank=1&amp;RID=RH3XD66V015" TargetMode="External"/><Relationship Id="rId44" Type="http://schemas.openxmlformats.org/officeDocument/2006/relationships/hyperlink" Target="http://www.ncbi.nlm.nih.gov/protein/113978?report=genbank&amp;log$=protalign&amp;blast_rank=1&amp;RID=RH21TBWC015" TargetMode="External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tein/169260271?report=genbank&amp;log$=protalign&amp;blast_rank=1&amp;RID=RH62W051015" TargetMode="External"/><Relationship Id="rId14" Type="http://schemas.openxmlformats.org/officeDocument/2006/relationships/hyperlink" Target="http://www.ncbi.nlm.nih.gov/protein/334104124?report=genbank&amp;log$=protalign&amp;blast_rank=1&amp;RID=RH4T7KYX014" TargetMode="External"/><Relationship Id="rId22" Type="http://schemas.openxmlformats.org/officeDocument/2006/relationships/hyperlink" Target="http://www.ncbi.nlm.nih.gov/protein/216723?report=genbank&amp;log$=protalign&amp;blast_rank=1&amp;RID=RH5BPE2901R" TargetMode="External"/><Relationship Id="rId27" Type="http://schemas.openxmlformats.org/officeDocument/2006/relationships/hyperlink" Target="http://www.ncbi.nlm.nih.gov/protein/18026226?report=genbank&amp;log$=protalign&amp;blast_rank=1&amp;RID=RH4BC67V01R" TargetMode="External"/><Relationship Id="rId30" Type="http://schemas.openxmlformats.org/officeDocument/2006/relationships/hyperlink" Target="http://www.ncbi.nlm.nih.gov/protein/22535501?report=genbank&amp;log$=protalign&amp;blast_rank=1&amp;RID=RH44RGXU01R" TargetMode="External"/><Relationship Id="rId35" Type="http://schemas.openxmlformats.org/officeDocument/2006/relationships/hyperlink" Target="http://www.ncbi.nlm.nih.gov/protein/28923226?report=genbank&amp;log$=protalign&amp;blast_rank=1&amp;RID=RH3N7JJW015" TargetMode="External"/><Relationship Id="rId43" Type="http://schemas.openxmlformats.org/officeDocument/2006/relationships/hyperlink" Target="http://www.ncbi.nlm.nih.gov/protein/45219748?report=genbank&amp;log$=protalign&amp;blast_rank=1&amp;RID=RH3E7X0X01R" TargetMode="External"/><Relationship Id="rId48" Type="http://schemas.openxmlformats.org/officeDocument/2006/relationships/header" Target="header1.xml"/><Relationship Id="rId56" Type="http://schemas.openxmlformats.org/officeDocument/2006/relationships/customXml" Target="../customXml/item4.xml"/><Relationship Id="rId8" Type="http://schemas.openxmlformats.org/officeDocument/2006/relationships/hyperlink" Target="mailto:ivo.baldani@embrapa.br" TargetMode="External"/><Relationship Id="rId51" Type="http://schemas.openxmlformats.org/officeDocument/2006/relationships/header" Target="header2.xml"/><Relationship Id="rId3" Type="http://schemas.openxmlformats.org/officeDocument/2006/relationships/styles" Target="styles.xml"/><Relationship Id="rId12" Type="http://schemas.openxmlformats.org/officeDocument/2006/relationships/hyperlink" Target="http://www.ncbi.nlm.nih.gov/protein/329762325?report=genbank&amp;log$=protalign&amp;blast_rank=1&amp;RID=RH4J7NDS014" TargetMode="External"/><Relationship Id="rId17" Type="http://schemas.openxmlformats.org/officeDocument/2006/relationships/hyperlink" Target="http://www.ncbi.nlm.nih.gov/protein/385072?report=genbank&amp;log$=protalign&amp;blast_rank=1&amp;RID=RH4XCPB5014" TargetMode="External"/><Relationship Id="rId25" Type="http://schemas.openxmlformats.org/officeDocument/2006/relationships/hyperlink" Target="http://www.ncbi.nlm.nih.gov/protein/187765513?report=genbank&amp;log$=protalign&amp;blast_rank=1&amp;RID=RH5MX6EC014" TargetMode="External"/><Relationship Id="rId33" Type="http://schemas.openxmlformats.org/officeDocument/2006/relationships/hyperlink" Target="http://www.ncbi.nlm.nih.gov/protein/20141785?report=genbank&amp;log$=protalign&amp;blast_rank=1&amp;RID=RH3W95J1014" TargetMode="External"/><Relationship Id="rId38" Type="http://schemas.openxmlformats.org/officeDocument/2006/relationships/hyperlink" Target="http://www.ncbi.nlm.nih.gov/protein/356640139?report=genbank&amp;log$=protalign&amp;blast_rank=1&amp;RID=RH2YCNKM015" TargetMode="External"/><Relationship Id="rId46" Type="http://schemas.openxmlformats.org/officeDocument/2006/relationships/hyperlink" Target="http://www.ncbi.nlm.nih.gov/protein/158277297?report=genbank&amp;log$=protalign&amp;blast_rank=1&amp;RID=RH356J9F015" TargetMode="External"/><Relationship Id="rId20" Type="http://schemas.openxmlformats.org/officeDocument/2006/relationships/hyperlink" Target="http://www.ncbi.nlm.nih.gov/protein/136116?report=genbank&amp;log$=protalign&amp;blast_rank=1&amp;RID=RH55VBM1014" TargetMode="External"/><Relationship Id="rId41" Type="http://schemas.openxmlformats.org/officeDocument/2006/relationships/hyperlink" Target="http://www.ncbi.nlm.nih.gov/protein/38230180?report=genbank&amp;log$=protalign&amp;blast_rank=2&amp;RID=RH2NH2WB014" TargetMode="External"/><Relationship Id="rId54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ncbi.nlm.nih.gov/protein/334343449?report=genbank&amp;log$=protalign&amp;blast_rank=12&amp;RID=REM2NWNB01R" TargetMode="External"/><Relationship Id="rId23" Type="http://schemas.openxmlformats.org/officeDocument/2006/relationships/hyperlink" Target="http://www.ncbi.nlm.nih.gov/protein/1351922?report=genbank&amp;log$=protalign&amp;blast_rank=1&amp;RID=RH5DDX2J014" TargetMode="External"/><Relationship Id="rId28" Type="http://schemas.openxmlformats.org/officeDocument/2006/relationships/hyperlink" Target="http://www.ncbi.nlm.nih.gov/protein/27753576?report=genbank&amp;log$=protalign&amp;blast_rank=1&amp;RID=RH4BY2S1014" TargetMode="External"/><Relationship Id="rId36" Type="http://schemas.openxmlformats.org/officeDocument/2006/relationships/hyperlink" Target="http://www.ncbi.nlm.nih.gov/protein/313664888?report=genbank&amp;log$=protalign&amp;blast_rank=1&amp;RID=RH3TD1VV01R" TargetMode="External"/><Relationship Id="rId4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iset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E9926C-963C-43C4-AC23-97B7FE15A101}"/>
</file>

<file path=customXml/itemProps2.xml><?xml version="1.0" encoding="utf-8"?>
<ds:datastoreItem xmlns:ds="http://schemas.openxmlformats.org/officeDocument/2006/customXml" ds:itemID="{E9760107-9EF2-4354-AEB7-70BC4C1BD257}"/>
</file>

<file path=customXml/itemProps3.xml><?xml version="1.0" encoding="utf-8"?>
<ds:datastoreItem xmlns:ds="http://schemas.openxmlformats.org/officeDocument/2006/customXml" ds:itemID="{D04DB277-5FC1-4A03-98D3-48A38E8B6B4A}"/>
</file>

<file path=customXml/itemProps4.xml><?xml version="1.0" encoding="utf-8"?>
<ds:datastoreItem xmlns:ds="http://schemas.openxmlformats.org/officeDocument/2006/customXml" ds:itemID="{89890F4F-FDDC-4222-A805-64786906F0E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8</TotalTime>
  <Pages>2</Pages>
  <Words>1444</Words>
  <Characters>7799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te Rodrigues</dc:creator>
  <cp:lastModifiedBy>Elisete Rodrigues</cp:lastModifiedBy>
  <cp:revision>12</cp:revision>
  <cp:lastPrinted>2013-10-03T12:51:00Z</cp:lastPrinted>
  <dcterms:created xsi:type="dcterms:W3CDTF">2016-03-15T14:42:00Z</dcterms:created>
  <dcterms:modified xsi:type="dcterms:W3CDTF">2016-08-19T14:57:00Z</dcterms:modified>
</cp:coreProperties>
</file>